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05E9" w14:textId="7F294C42" w:rsidR="002D484F" w:rsidRDefault="002D484F" w:rsidP="002D484F">
      <w:pPr>
        <w:spacing w:after="0" w:line="240" w:lineRule="auto"/>
        <w:rPr>
          <w:rFonts w:ascii="Times New Roman" w:hAnsi="Times New Roman" w:cs="Times New Roman"/>
          <w:i/>
        </w:rPr>
      </w:pPr>
    </w:p>
    <w:p w14:paraId="623805B3" w14:textId="49115B05" w:rsidR="00C1310B" w:rsidRPr="002D484F" w:rsidRDefault="00C1310B" w:rsidP="00C1310B">
      <w:pPr>
        <w:spacing w:line="240" w:lineRule="auto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S</w:t>
      </w:r>
      <w:r w:rsidR="007E7F28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Appendix. Services offered at FORB sites based on survey data (n=89)</w:t>
      </w:r>
      <w:r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TableGrid"/>
        <w:tblW w:w="4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261"/>
        <w:gridCol w:w="1134"/>
      </w:tblGrid>
      <w:tr w:rsidR="00C1310B" w:rsidRPr="00771C4F" w14:paraId="5AF166BE" w14:textId="77777777" w:rsidTr="00EA2FE1">
        <w:trPr>
          <w:trHeight w:val="253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3F82F7" w14:textId="77777777" w:rsidR="00C1310B" w:rsidRPr="00771C4F" w:rsidRDefault="00C1310B" w:rsidP="00EA2FE1">
            <w:pPr>
              <w:spacing w:after="0"/>
              <w:rPr>
                <w:rFonts w:ascii="Times New Roman" w:hAnsi="Times New Roman" w:cs="Times New Roman"/>
                <w:color w:val="020202"/>
                <w:sz w:val="20"/>
                <w:szCs w:val="20"/>
                <w:vertAlign w:val="superscript"/>
              </w:rPr>
            </w:pPr>
            <w:r w:rsidRPr="00771C4F">
              <w:rPr>
                <w:rFonts w:ascii="Times New Roman" w:hAnsi="Times New Roman" w:cs="Times New Roman"/>
                <w:b/>
                <w:sz w:val="20"/>
                <w:szCs w:val="20"/>
              </w:rPr>
              <w:t>Services offered at site according to survey data</w:t>
            </w:r>
            <w:r w:rsidRPr="00771C4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8FF687" w14:textId="77777777" w:rsidR="00C1310B" w:rsidRPr="00771C4F" w:rsidRDefault="00C1310B" w:rsidP="00EA2FE1">
            <w:pPr>
              <w:spacing w:after="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C1310B" w:rsidRPr="00771C4F" w14:paraId="70A0493D" w14:textId="77777777" w:rsidTr="00EA2FE1">
        <w:trPr>
          <w:trHeight w:val="253"/>
        </w:trPr>
        <w:tc>
          <w:tcPr>
            <w:tcW w:w="3261" w:type="dxa"/>
            <w:tcBorders>
              <w:top w:val="single" w:sz="4" w:space="0" w:color="000000"/>
            </w:tcBorders>
          </w:tcPr>
          <w:p w14:paraId="79FF6EB9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Drop i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7479808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43 (48.3)</w:t>
            </w:r>
          </w:p>
        </w:tc>
      </w:tr>
      <w:tr w:rsidR="00C1310B" w:rsidRPr="00771C4F" w14:paraId="2259573D" w14:textId="77777777" w:rsidTr="00EA2FE1">
        <w:trPr>
          <w:trHeight w:val="253"/>
        </w:trPr>
        <w:tc>
          <w:tcPr>
            <w:tcW w:w="3261" w:type="dxa"/>
          </w:tcPr>
          <w:p w14:paraId="50269D4C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 xml:space="preserve">Emergency shelter </w:t>
            </w:r>
          </w:p>
        </w:tc>
        <w:tc>
          <w:tcPr>
            <w:tcW w:w="1134" w:type="dxa"/>
          </w:tcPr>
          <w:p w14:paraId="746D5B6D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25 (28.1)</w:t>
            </w:r>
          </w:p>
        </w:tc>
      </w:tr>
      <w:tr w:rsidR="00C1310B" w:rsidRPr="00771C4F" w14:paraId="113B7AB0" w14:textId="77777777" w:rsidTr="00EA2FE1">
        <w:trPr>
          <w:trHeight w:val="253"/>
        </w:trPr>
        <w:tc>
          <w:tcPr>
            <w:tcW w:w="3261" w:type="dxa"/>
          </w:tcPr>
          <w:p w14:paraId="587495B3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Supportive housing</w:t>
            </w:r>
          </w:p>
        </w:tc>
        <w:tc>
          <w:tcPr>
            <w:tcW w:w="1134" w:type="dxa"/>
          </w:tcPr>
          <w:p w14:paraId="0B9FEC5E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52 (58.4)</w:t>
            </w:r>
          </w:p>
        </w:tc>
      </w:tr>
      <w:tr w:rsidR="00C1310B" w:rsidRPr="00771C4F" w14:paraId="6E161A1E" w14:textId="77777777" w:rsidTr="00EA2FE1">
        <w:trPr>
          <w:trHeight w:val="253"/>
        </w:trPr>
        <w:tc>
          <w:tcPr>
            <w:tcW w:w="3261" w:type="dxa"/>
          </w:tcPr>
          <w:p w14:paraId="31DE6FAE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Subsidized housing</w:t>
            </w:r>
          </w:p>
        </w:tc>
        <w:tc>
          <w:tcPr>
            <w:tcW w:w="1134" w:type="dxa"/>
          </w:tcPr>
          <w:p w14:paraId="3D6F3376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21 (23.6)</w:t>
            </w:r>
          </w:p>
        </w:tc>
      </w:tr>
      <w:tr w:rsidR="00C1310B" w:rsidRPr="00771C4F" w14:paraId="71825E30" w14:textId="77777777" w:rsidTr="00EA2FE1">
        <w:trPr>
          <w:trHeight w:val="253"/>
        </w:trPr>
        <w:tc>
          <w:tcPr>
            <w:tcW w:w="3261" w:type="dxa"/>
          </w:tcPr>
          <w:p w14:paraId="60F4F273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 xml:space="preserve">Counselling </w:t>
            </w:r>
          </w:p>
        </w:tc>
        <w:tc>
          <w:tcPr>
            <w:tcW w:w="1134" w:type="dxa"/>
          </w:tcPr>
          <w:p w14:paraId="300601DE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35 (39.3)</w:t>
            </w:r>
          </w:p>
        </w:tc>
      </w:tr>
      <w:tr w:rsidR="00C1310B" w:rsidRPr="00771C4F" w14:paraId="18AEADA2" w14:textId="77777777" w:rsidTr="00EA2FE1">
        <w:trPr>
          <w:trHeight w:val="253"/>
        </w:trPr>
        <w:tc>
          <w:tcPr>
            <w:tcW w:w="3261" w:type="dxa"/>
          </w:tcPr>
          <w:p w14:paraId="31644EA6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 xml:space="preserve">Outreach services </w:t>
            </w:r>
          </w:p>
        </w:tc>
        <w:tc>
          <w:tcPr>
            <w:tcW w:w="1134" w:type="dxa"/>
          </w:tcPr>
          <w:p w14:paraId="702A0FD7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52 (58.4)</w:t>
            </w:r>
          </w:p>
        </w:tc>
      </w:tr>
      <w:tr w:rsidR="00C1310B" w:rsidRPr="00771C4F" w14:paraId="7053D636" w14:textId="77777777" w:rsidTr="00EA2FE1">
        <w:trPr>
          <w:trHeight w:val="253"/>
        </w:trPr>
        <w:tc>
          <w:tcPr>
            <w:tcW w:w="3261" w:type="dxa"/>
          </w:tcPr>
          <w:p w14:paraId="0047E384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Harm reduction supplies</w:t>
            </w:r>
          </w:p>
        </w:tc>
        <w:tc>
          <w:tcPr>
            <w:tcW w:w="1134" w:type="dxa"/>
          </w:tcPr>
          <w:p w14:paraId="60EFF340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38 (42.7)</w:t>
            </w:r>
          </w:p>
        </w:tc>
      </w:tr>
      <w:tr w:rsidR="00C1310B" w:rsidRPr="00771C4F" w14:paraId="213C2892" w14:textId="77777777" w:rsidTr="00EA2FE1">
        <w:trPr>
          <w:trHeight w:val="253"/>
        </w:trPr>
        <w:tc>
          <w:tcPr>
            <w:tcW w:w="3261" w:type="dxa"/>
          </w:tcPr>
          <w:p w14:paraId="5B4DB66C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Take home naloxone</w:t>
            </w:r>
          </w:p>
        </w:tc>
        <w:tc>
          <w:tcPr>
            <w:tcW w:w="1134" w:type="dxa"/>
          </w:tcPr>
          <w:p w14:paraId="4F5C4126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37 (41.6)</w:t>
            </w:r>
          </w:p>
        </w:tc>
      </w:tr>
      <w:tr w:rsidR="00C1310B" w:rsidRPr="00771C4F" w14:paraId="34CD9E9F" w14:textId="77777777" w:rsidTr="00EA2FE1">
        <w:trPr>
          <w:trHeight w:val="253"/>
        </w:trPr>
        <w:tc>
          <w:tcPr>
            <w:tcW w:w="3261" w:type="dxa"/>
            <w:tcBorders>
              <w:bottom w:val="single" w:sz="4" w:space="0" w:color="000000"/>
            </w:tcBorders>
          </w:tcPr>
          <w:p w14:paraId="1BED33BF" w14:textId="77777777" w:rsidR="00C1310B" w:rsidRPr="00771C4F" w:rsidRDefault="00C1310B" w:rsidP="00EA2FE1">
            <w:pPr>
              <w:spacing w:before="60" w:after="60"/>
              <w:rPr>
                <w:rFonts w:ascii="Times New Roman" w:hAnsi="Times New Roman" w:cs="Times New Roman"/>
                <w:color w:val="020202"/>
                <w:sz w:val="20"/>
                <w:szCs w:val="20"/>
                <w:vertAlign w:val="superscript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Observed consumption site</w:t>
            </w: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5E6DD88" w14:textId="77777777" w:rsidR="00C1310B" w:rsidRPr="00771C4F" w:rsidRDefault="00C1310B" w:rsidP="00EA2FE1">
            <w:pPr>
              <w:spacing w:before="60" w:after="60"/>
              <w:jc w:val="right"/>
              <w:rPr>
                <w:rFonts w:ascii="Times New Roman" w:hAnsi="Times New Roman" w:cs="Times New Roman"/>
                <w:color w:val="020202"/>
                <w:sz w:val="20"/>
                <w:szCs w:val="20"/>
              </w:rPr>
            </w:pPr>
            <w:r w:rsidRPr="00771C4F">
              <w:rPr>
                <w:rFonts w:ascii="Times New Roman" w:hAnsi="Times New Roman" w:cs="Times New Roman"/>
                <w:color w:val="020202"/>
                <w:sz w:val="20"/>
                <w:szCs w:val="20"/>
              </w:rPr>
              <w:t>15 (16.9)</w:t>
            </w:r>
          </w:p>
        </w:tc>
      </w:tr>
    </w:tbl>
    <w:p w14:paraId="6E5F89D8" w14:textId="4F4B091C" w:rsidR="00C1310B" w:rsidRDefault="00C1310B" w:rsidP="002D484F">
      <w:pPr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1 </w:t>
      </w:r>
      <w:r w:rsidRPr="00807336">
        <w:rPr>
          <w:rFonts w:ascii="Times New Roman" w:hAnsi="Times New Roman" w:cs="Times New Roman"/>
          <w:i/>
          <w:sz w:val="20"/>
          <w:szCs w:val="20"/>
        </w:rPr>
        <w:t>89 is based on number of respondents from quantitative site survey administered February 2019</w:t>
      </w:r>
      <w:r w:rsidRPr="00807336">
        <w:rPr>
          <w:rFonts w:ascii="Times New Roman" w:hAnsi="Times New Roman" w:cs="Times New Roman"/>
          <w:i/>
          <w:color w:val="000000" w:themeColor="text1"/>
          <w:sz w:val="20"/>
          <w:szCs w:val="20"/>
        </w:rPr>
        <w:br/>
      </w:r>
      <w:r w:rsidRPr="0080733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S</w:t>
      </w:r>
      <w:r w:rsidRPr="00807336">
        <w:rPr>
          <w:rFonts w:ascii="Times New Roman" w:hAnsi="Times New Roman" w:cs="Times New Roman"/>
          <w:i/>
          <w:sz w:val="20"/>
          <w:szCs w:val="20"/>
        </w:rPr>
        <w:t>ites may provide more than one service</w:t>
      </w:r>
      <w:r>
        <w:rPr>
          <w:rFonts w:ascii="Times New Roman" w:hAnsi="Times New Roman" w:cs="Times New Roman"/>
          <w:i/>
          <w:sz w:val="20"/>
          <w:szCs w:val="20"/>
        </w:rPr>
        <w:t xml:space="preserve"> and services provided by sites at registration may change over time</w:t>
      </w:r>
    </w:p>
    <w:p w14:paraId="02CFF5B5" w14:textId="77777777" w:rsidR="004C3116" w:rsidRDefault="004C3116" w:rsidP="002D484F">
      <w:pPr>
        <w:spacing w:after="0" w:line="240" w:lineRule="auto"/>
        <w:rPr>
          <w:rFonts w:ascii="Times New Roman" w:hAnsi="Times New Roman" w:cs="Times New Roman"/>
          <w:i/>
        </w:rPr>
      </w:pPr>
    </w:p>
    <w:p w14:paraId="4611600A" w14:textId="47338884" w:rsidR="00FC6B5C" w:rsidRDefault="007E7F28"/>
    <w:sectPr w:rsidR="00FC6B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84F"/>
    <w:rsid w:val="00035666"/>
    <w:rsid w:val="000B4618"/>
    <w:rsid w:val="0017422F"/>
    <w:rsid w:val="001966C9"/>
    <w:rsid w:val="001A1B24"/>
    <w:rsid w:val="001D12BE"/>
    <w:rsid w:val="00223D68"/>
    <w:rsid w:val="00264751"/>
    <w:rsid w:val="002958A1"/>
    <w:rsid w:val="002D484F"/>
    <w:rsid w:val="00320A40"/>
    <w:rsid w:val="004139A4"/>
    <w:rsid w:val="00471CFF"/>
    <w:rsid w:val="0048316B"/>
    <w:rsid w:val="00493314"/>
    <w:rsid w:val="004C3116"/>
    <w:rsid w:val="00526AF5"/>
    <w:rsid w:val="00544DEF"/>
    <w:rsid w:val="005D4618"/>
    <w:rsid w:val="005E3795"/>
    <w:rsid w:val="00625519"/>
    <w:rsid w:val="00646559"/>
    <w:rsid w:val="00656914"/>
    <w:rsid w:val="006F11BD"/>
    <w:rsid w:val="007818E9"/>
    <w:rsid w:val="0078342C"/>
    <w:rsid w:val="007D7EF0"/>
    <w:rsid w:val="007E7F28"/>
    <w:rsid w:val="00880AA7"/>
    <w:rsid w:val="00891B38"/>
    <w:rsid w:val="00AB2D7C"/>
    <w:rsid w:val="00AD52E6"/>
    <w:rsid w:val="00C1310B"/>
    <w:rsid w:val="00CE73ED"/>
    <w:rsid w:val="00DB72E6"/>
    <w:rsid w:val="00ED0700"/>
    <w:rsid w:val="00F94295"/>
    <w:rsid w:val="00FA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6E7EA"/>
  <w15:chartTrackingRefBased/>
  <w15:docId w15:val="{8CC4A903-4D97-8840-AEDF-D28ED820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84F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2D484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D4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84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484F"/>
    <w:rPr>
      <w:sz w:val="18"/>
      <w:szCs w:val="18"/>
    </w:rPr>
  </w:style>
  <w:style w:type="table" w:styleId="TableGrid">
    <w:name w:val="Table Grid"/>
    <w:basedOn w:val="TableNormal"/>
    <w:uiPriority w:val="59"/>
    <w:rsid w:val="002D48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D484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2D484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D484F"/>
  </w:style>
  <w:style w:type="paragraph" w:customStyle="1" w:styleId="sidoi">
    <w:name w:val="sidoi"/>
    <w:basedOn w:val="Normal"/>
    <w:rsid w:val="002D4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stsidoi">
    <w:name w:val="postsidoi"/>
    <w:basedOn w:val="Normal"/>
    <w:rsid w:val="002D4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8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845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690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0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Williams</dc:creator>
  <cp:keywords/>
  <dc:description/>
  <cp:lastModifiedBy>sathiya vikram</cp:lastModifiedBy>
  <cp:revision>10</cp:revision>
  <dcterms:created xsi:type="dcterms:W3CDTF">2021-02-18T01:02:00Z</dcterms:created>
  <dcterms:modified xsi:type="dcterms:W3CDTF">2021-05-05T07:06:00Z</dcterms:modified>
</cp:coreProperties>
</file>